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66840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760" r="-6" b="2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68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rPr/>
      </w:pPr>
      <w:r>
        <w:rPr/>
        <w:t>Supplemental Figure S1. Community Size Distribution from Standard Cross Cultural Sample (SCCS). Farming communities were included when the value “</w:t>
      </w:r>
      <w:r>
        <w:rPr>
          <w:bCs/>
        </w:rPr>
        <w:t>Primarily agricultural” was indicated for the variable,</w:t>
      </w:r>
      <w:r>
        <w:rPr/>
        <w:t xml:space="preserve"> “</w:t>
      </w:r>
      <w:r>
        <w:rPr>
          <w:bCs/>
        </w:rPr>
        <w:t>3.  AGRICULTURE- CONTRIBUTION TO LOCAL FOOD SUPPLY</w:t>
      </w:r>
      <w:r>
        <w:rPr/>
        <w:t>”. Foraging communities were identified when any of the following variables were listed as “&gt; 50%”: “</w:t>
      </w:r>
      <w:r>
        <w:rPr>
          <w:bCs/>
        </w:rPr>
        <w:t>7.  FISHING- CONTRIBUTION TO FOOD SUPPLY”, “ 9.  HUNTING- CONTRIBUTION TO FOOD SUPPLY”,</w:t>
      </w:r>
      <w:r>
        <w:rPr/>
        <w:t xml:space="preserve"> and “</w:t>
      </w:r>
      <w:r>
        <w:rPr>
          <w:bCs/>
        </w:rPr>
        <w:t>11.  GATHERING- CONTRIBUTION TO FOOD SUPPLY.” Only communities with fewer than 5,000 individuals were includ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">
    <w:name w:val="Paragraph"/>
    <w:qFormat/>
    <w:pPr>
      <w:widowControl/>
      <w:bidi w:val="0"/>
      <w:spacing w:before="240" w:after="240"/>
    </w:pPr>
    <w:rPr>
      <w:rFonts w:ascii="Arial" w:hAnsi="Arial" w:eastAsia="ヒラギノ角ゴ Pro W3" w:cs="Arial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0:38:00Z</dcterms:created>
  <dc:creator>Sean Downey</dc:creator>
  <dc:description/>
  <cp:keywords/>
  <dc:language>en-US</dc:language>
  <cp:lastModifiedBy>Sean Downey</cp:lastModifiedBy>
  <dcterms:modified xsi:type="dcterms:W3CDTF">2014-06-04T00:38:00Z</dcterms:modified>
  <cp:revision>2</cp:revision>
  <dc:subject/>
  <dc:title/>
</cp:coreProperties>
</file>